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61" w:type="dxa"/>
        <w:tblLook w:val="04A0" w:firstRow="1" w:lastRow="0" w:firstColumn="1" w:lastColumn="0" w:noHBand="0" w:noVBand="1"/>
      </w:tblPr>
      <w:tblGrid>
        <w:gridCol w:w="1900"/>
        <w:gridCol w:w="6223"/>
        <w:gridCol w:w="222"/>
        <w:gridCol w:w="222"/>
      </w:tblGrid>
      <w:tr w:rsidR="00CD4F5C" w:rsidRPr="00AE2C08" w14:paraId="33841F11" w14:textId="77777777" w:rsidTr="00345FD4">
        <w:trPr>
          <w:trHeight w:val="260"/>
          <w:tblHeader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220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E885" w14:textId="692C9F6A" w:rsidR="00CD4F5C" w:rsidRPr="00AE2C08" w:rsidRDefault="00CD4F5C" w:rsidP="00345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B84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AE2C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ppendix: Burnout items</w:t>
            </w:r>
          </w:p>
        </w:tc>
      </w:tr>
      <w:tr w:rsidR="00CD4F5C" w:rsidRPr="00AE2C08" w14:paraId="752A4C6A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A67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148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24B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01C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0147D5A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7AE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ysical Fatigue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446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4F6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CAA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8EA3438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77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D78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I feel tired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8C2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FD5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8ADEBF6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2FF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1EF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32A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43D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3EAD8582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54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AB6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85D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EA9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DA3E971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94F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95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2E2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53B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62606FD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81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ECD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C91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B6F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F3ED842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F42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204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592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FAD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C25EEA4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20C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A8E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DFB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87B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62334222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D2C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2E4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472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B7A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3129661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0DD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8B68" w14:textId="77777777" w:rsidR="00CD4F5C" w:rsidRPr="00AE2C08" w:rsidRDefault="00CD4F5C" w:rsidP="00345FD4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E541" w14:textId="77777777" w:rsidR="00CD4F5C" w:rsidRPr="00AE2C08" w:rsidRDefault="00CD4F5C" w:rsidP="00345FD4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CB9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C231C5C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F35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EE7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I have no energy for going to work in the morning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D6C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4F5C" w:rsidRPr="00AE2C08" w14:paraId="228EE599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B24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A10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ABC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616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64E53468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E53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3A0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71A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41C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7D147C8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58F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E34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F5F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541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41689F9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916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17A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603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166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6B70B25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F3A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C0C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893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73D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F24A264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76F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C6A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8A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2FA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129DBFE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A60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24C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C66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F91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0603BBD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587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EE9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2D9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A53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D16047D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B3E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650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I feel physically drained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FCB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673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E8A64E7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1E0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EA1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A3D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322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6DB998EC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BE2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7AA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7A1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C17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1A8A3E1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7EA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F21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D25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3A3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63782E1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BC4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3CA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770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655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D1D3756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E34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15A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3D6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3F7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A612E41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A1D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15B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BCD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2FC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299F842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2D6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E42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F7E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07D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0AB8120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9DD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453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D5A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218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FA58BFD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56A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4C8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I feel fed up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DD4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794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CDF4E89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3CE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5B8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722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199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7555F7F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C7F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512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0E8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FDD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3CDE322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7A1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381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EC3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478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0CE50E4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736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3CE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927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2D2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3E8DAFDE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DEA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330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D67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66E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0F62306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AC7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42C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7A5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5D7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28FB2DD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8F0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31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0DD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B79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02CFEAF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72B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E92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BA3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8E2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ABFAEA7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4B1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01E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 I feel like my "batteries" are "dead"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020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D3D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2AE7571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F93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5D7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77C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9CB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722E145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632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35E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4A0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616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3183833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C06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DD7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8C6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F60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ED7172D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D07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900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956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FB4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10A23AF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1CA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E29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AB1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BBD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39617510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B3A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3D7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FD5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C20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606F93AB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BD9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BDA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258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7E7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5C41BAD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F68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E9C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EC8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0AE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3197D9A6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8FB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5CF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 I feel burned out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ECF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578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015766E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80D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48D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40C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189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24EF639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336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B1C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806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D59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A5EFF90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9F8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E2E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7DE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F98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6FE6F54F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39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F70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09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1B3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17C59AB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C51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0B0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C9B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483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419CAFF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E05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671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808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8F5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198528F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90D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AF9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066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AA4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52FEA15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14B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5F0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C83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9C7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327C3520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D65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gnitive weariness</w:t>
            </w: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74C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0B1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8E2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DFE3A70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E6F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53F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 My thinking process is slow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408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E55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29B1C1C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898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7AF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88A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65D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BA329B6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35B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80C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EB9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F55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6B88B367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E9B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ABC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C20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B29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E25858E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55E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5C1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105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8FB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88CEC73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531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075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F72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AAF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DCF0D2D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B10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045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D97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7B7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ECFDFCE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5BF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D7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4BF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2E7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64279728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A16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BAE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711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16F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34A8455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D7E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D61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 I have difficulty concentrating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601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D76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3B20167F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524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07E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EEA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40C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6263DEE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E30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263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EFA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C3C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3958E13D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9E9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CDF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64C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5E5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D59F575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B7B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465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2CA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19A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6CA890E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941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449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8B9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93F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B4F88A7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B08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3D9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FBC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F72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200189C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67A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3F2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675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F46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DA65AA0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FDA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A9F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4E7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FE5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A306959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9D5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FE0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 I feel I'm not thinking clear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24B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90C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0705AC3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536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4DC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FB0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C09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640B8BD5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D8F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15D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87D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F57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E66BA43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58E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465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9EA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C8A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221573C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5F0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5C5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7CC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ABD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0A66A1B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638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030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57F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87E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5F97E64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68B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5B2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46A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54A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F3FAF62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7A6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899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5CF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94F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2B0C322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3E0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B2C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9D9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6CB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1BCE4FE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C59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34A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 I feel I'm not focused in my thinking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D69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67D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5EC52DB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A7D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769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611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8DF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6C466A8B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828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A51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6AD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0A1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67624EE1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490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BA5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5E2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2A1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277795A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F31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968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573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A0B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B1E8F71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5F9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F5C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DB2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B39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9F49DFB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89C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E20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AE0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6F6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6F9D18F4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7EA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7A2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0D8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C81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B5D70F0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2E3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E60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5F5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0FB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DBBEA57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8D6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05E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 I have difficulty thinking about complex thing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465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4F5C" w:rsidRPr="00AE2C08" w14:paraId="18577449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060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7FD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CBD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0F0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35E1804B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C7D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939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034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BB2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2EE286B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9A1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F37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F6C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E72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320CD3D5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7C3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3B9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5E0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3A7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3E54FB53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672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FAC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BC4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CAE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8A51BB1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7F3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0F3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673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096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B326408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316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85D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8CD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AD7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D296FAB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4A6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B79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426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FAE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EE044CB" w14:textId="77777777" w:rsidTr="00345FD4">
        <w:trPr>
          <w:trHeight w:val="260"/>
        </w:trPr>
        <w:tc>
          <w:tcPr>
            <w:tcW w:w="81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E7B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motional exhaustion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FCD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C2F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C11E37D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F44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AA5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 I feel I am unable to be sensitive to the needs of coworkers and patients</w:t>
            </w:r>
          </w:p>
        </w:tc>
      </w:tr>
      <w:tr w:rsidR="00CD4F5C" w:rsidRPr="00AE2C08" w14:paraId="49B0553D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ED0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265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2AD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528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3962919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E35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8D2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A18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C25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27F4AFE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909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583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A5F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13D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CE00256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C02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5AE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0A2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BFB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1AF4224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66E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4E3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34F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4B3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A1B1665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2BB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77C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EFC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8C3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E4C2D56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DB7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1AB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10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5C4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60687018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228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1FD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0E3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13A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0F0995D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34E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D9F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 I feel I am not capable of investing emotionally in coworkers and patients</w:t>
            </w:r>
          </w:p>
        </w:tc>
      </w:tr>
      <w:tr w:rsidR="00CD4F5C" w:rsidRPr="00AE2C08" w14:paraId="5A52A272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621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2BD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FF78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7E0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1FECC7C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D49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A0C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036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407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35A5CD5A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790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D6E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BE2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B9C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6E95A2E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C92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376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7BB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B00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5F9C1E29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7BC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CF8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102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94C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1B62080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E79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0D0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A85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91F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302FE641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B1EF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D2B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E630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AE4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498EDB6D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220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6AC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91F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2D8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0AE5F976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BB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697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 I feel I am not capable of being sympathetic to co-workers and patients</w:t>
            </w:r>
          </w:p>
        </w:tc>
      </w:tr>
      <w:tr w:rsidR="00CD4F5C" w:rsidRPr="00AE2C08" w14:paraId="116EEBFC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E7AE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C07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Never or almost never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C52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7C8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2EFADA49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EB1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318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Very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40D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22B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802D731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F14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BA3C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Quite in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654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AB6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192E97B8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780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568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Sometimes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0C13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13FD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6BFEA684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3A4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4D6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Quite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FDD9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45B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3D3B53F9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0DC4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DCC2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Very frequently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0666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3DB7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4F5C" w:rsidRPr="00AE2C08" w14:paraId="7510D711" w14:textId="77777777" w:rsidTr="00345FD4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13DAB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7842A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lways or almost always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61E31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1CF5" w14:textId="77777777" w:rsidR="00CD4F5C" w:rsidRPr="00AE2C08" w:rsidRDefault="00CD4F5C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DDE4830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F5C"/>
    <w:rsid w:val="003862E5"/>
    <w:rsid w:val="003C4646"/>
    <w:rsid w:val="006E13EA"/>
    <w:rsid w:val="009C5222"/>
    <w:rsid w:val="00A3436C"/>
    <w:rsid w:val="00B8411E"/>
    <w:rsid w:val="00CD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86018"/>
  <w15:chartTrackingRefBased/>
  <w15:docId w15:val="{063FC681-8797-4A27-B821-451E513C5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F5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2</cp:revision>
  <dcterms:created xsi:type="dcterms:W3CDTF">2021-04-09T03:32:00Z</dcterms:created>
  <dcterms:modified xsi:type="dcterms:W3CDTF">2021-04-10T13:12:00Z</dcterms:modified>
</cp:coreProperties>
</file>